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30E29" w14:textId="77777777" w:rsidR="00F56847" w:rsidRPr="00735B3B" w:rsidRDefault="00FA3E5C" w:rsidP="009B1059">
      <w:pPr>
        <w:widowControl/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  <w:r>
        <w:rPr>
          <w:rFonts w:ascii="Lucida Grande" w:hAnsi="Lucida Grande" w:cs="Lucida Grande"/>
          <w:b/>
          <w:color w:val="000000"/>
          <w:sz w:val="20"/>
          <w:szCs w:val="20"/>
        </w:rPr>
        <w:t>Additional File</w:t>
      </w:r>
      <w:r w:rsidR="00227B5E" w:rsidRPr="00AC1EE2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r w:rsidR="00595A5B">
        <w:rPr>
          <w:rFonts w:ascii="Lucida Grande" w:hAnsi="Lucida Grande" w:cs="Lucida Grande"/>
          <w:b/>
          <w:color w:val="000000"/>
          <w:sz w:val="20"/>
          <w:szCs w:val="20"/>
        </w:rPr>
        <w:t>4</w:t>
      </w:r>
      <w:r w:rsidR="00CB71EB"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  <w:t xml:space="preserve"> </w:t>
      </w:r>
      <w:r w:rsidR="002D47AC" w:rsidRPr="00D45A1A"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  <w:t xml:space="preserve"> </w:t>
      </w:r>
      <w:r w:rsidR="002D47AC" w:rsidRPr="00735B3B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Nucleotide sequence alignment of PF3D7_1337500 (K13_151) and PF3D7_1339700 (K13_159) alleles, located 200Kb upstream from </w:t>
      </w:r>
      <w:r w:rsidR="00CB71EB" w:rsidRPr="00CB71EB">
        <w:rPr>
          <w:rFonts w:ascii="Lucida Grande" w:eastAsia="メイリオ" w:hAnsi="Lucida Grande" w:cs="Lucida Grande"/>
          <w:i/>
          <w:color w:val="000000"/>
          <w:kern w:val="0"/>
          <w:sz w:val="20"/>
          <w:szCs w:val="20"/>
        </w:rPr>
        <w:t>k</w:t>
      </w:r>
      <w:r w:rsidR="002D47AC" w:rsidRPr="00CB71EB">
        <w:rPr>
          <w:rFonts w:ascii="Lucida Grande" w:eastAsia="メイリオ" w:hAnsi="Lucida Grande" w:cs="Lucida Grande"/>
          <w:i/>
          <w:color w:val="000000"/>
          <w:kern w:val="0"/>
          <w:sz w:val="20"/>
          <w:szCs w:val="20"/>
        </w:rPr>
        <w:t>13</w:t>
      </w:r>
      <w:r w:rsidR="002D47AC" w:rsidRPr="00735B3B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on chromosome 13, found in 4</w:t>
      </w:r>
      <w:r w:rsidR="00CB71EB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41</w:t>
      </w:r>
      <w:r w:rsidR="002D47AC" w:rsidRPr="00735B3B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 </w:t>
      </w:r>
      <w:r w:rsidR="00CB71EB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isolates of </w:t>
      </w:r>
      <w:r w:rsidR="002D47AC" w:rsidRPr="00735B3B">
        <w:rPr>
          <w:rFonts w:ascii="Lucida Grande" w:eastAsia="メイリオ" w:hAnsi="Lucida Grande" w:cs="Lucida Grande"/>
          <w:i/>
          <w:color w:val="000000"/>
          <w:kern w:val="0"/>
          <w:sz w:val="20"/>
          <w:szCs w:val="20"/>
        </w:rPr>
        <w:t xml:space="preserve">Plasmodium falciparum </w:t>
      </w:r>
      <w:r w:rsidR="002D47AC" w:rsidRPr="00735B3B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from the five southern provinces </w:t>
      </w:r>
      <w:r w:rsidR="00CB71EB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(n=438) and one northern province (n=3) in Laos</w:t>
      </w:r>
    </w:p>
    <w:p w14:paraId="62B302C0" w14:textId="77777777" w:rsidR="004565F7" w:rsidRDefault="004565F7" w:rsidP="009B1059">
      <w:pPr>
        <w:widowControl/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14:paraId="087D6103" w14:textId="77777777" w:rsidR="004565F7" w:rsidRPr="002D47AC" w:rsidRDefault="002D47AC" w:rsidP="009B1059">
      <w:pPr>
        <w:widowControl/>
        <w:jc w:val="left"/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</w:pPr>
      <w:r w:rsidRPr="002D47AC"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  <w:t>K13_</w:t>
      </w:r>
      <w:r w:rsidR="004565F7" w:rsidRPr="002D47AC"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  <w:t>151</w:t>
      </w:r>
      <w:r w:rsidRPr="002D47AC"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  <w:t xml:space="preserve"> alleles</w:t>
      </w:r>
    </w:p>
    <w:p w14:paraId="4CFF5AB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ATTATTATTATCATTATTATTATATATATTGTTGTTATTATATATATTGCTGTTATTA [ 60]</w:t>
      </w:r>
    </w:p>
    <w:p w14:paraId="7B48529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1_G2      TTATTATTATTATCATTATTATTATATATATTGTTGTTATTATATATATTGCTGTTATTA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2095F7A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1_G3      TTATTATTATTATCATTATTATTATATATATTGTTGTTATTATATATATTGCTGTTATTA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34497D9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1_G4      TTATTATTATTATCATTATTATTATATATATTGTTGTTATTATATATATTGCTGTTATTA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0263896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1_G5      TTATTATTATTATCATTATTATTATATATATTGTTGTTATTATATATATTGCTGTTATTA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3F9B312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1_G6      TTATTATTATTATCATTATTATTATATATATTGTTGTTATTATATATATTGCTGTTATTA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3FBA4F6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1_G7      TTATTATTATTATCATTATTATTATATATATTGTTGTTATTATATATATTGCTGTTATTA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698450B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141A89A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ATATATTGTTATTATTATATATATTGCTGTTATTATATATATTATCATTATTATATATA [120]</w:t>
      </w:r>
    </w:p>
    <w:p w14:paraId="592086F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ATATATTGTTATTATTATATATATTGCTGTTATTATATATATTATCATTATTATATATA [120]</w:t>
      </w:r>
    </w:p>
    <w:p w14:paraId="4FE698C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ATATATTGTTATTATTATATATATTGCTGTTATTATATATATTATCATTATTATATATA [120]</w:t>
      </w:r>
    </w:p>
    <w:p w14:paraId="5C7F1AF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ATATATTGTTATTATTATATATATTGCTGTTATTATATATATTATCATTATTATATATA [120]</w:t>
      </w:r>
    </w:p>
    <w:p w14:paraId="1339B94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ATATATTGTTATTATTATATATATTGCTGTTATTATATATATTATCATTATTATATATA [120]</w:t>
      </w:r>
    </w:p>
    <w:p w14:paraId="2885292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ATATATTGTTATTATTATATATATTGCTGTTATTATATATATTATCATTATTATATATA [120]</w:t>
      </w:r>
    </w:p>
    <w:p w14:paraId="17880FD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ATATATTGTTATTATTATATATATTGCTGTTATTATATATATTATCATTATTATATATA [120]</w:t>
      </w:r>
    </w:p>
    <w:p w14:paraId="59D462B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43DB64B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GTTGTTATATATATTATCATTATTATATATAGTATCATTATTATATATATTGTTGTTA [180]</w:t>
      </w:r>
    </w:p>
    <w:p w14:paraId="52B290D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TGTTGTTATATATATTATCATTATTATATATAGTATCATTATTATATATATTGTTGTTA [180]</w:t>
      </w:r>
    </w:p>
    <w:p w14:paraId="276BB7A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TGTTGTTATATATATTATCATTATTATATATAGTATCATTATTATATATATTGTTGTTA [180]</w:t>
      </w:r>
    </w:p>
    <w:p w14:paraId="6A71BEA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TGTTGTTATATATATTATCATTATTATATATAGTATCATTATTATATATATTGTTGTTA [180]</w:t>
      </w:r>
    </w:p>
    <w:p w14:paraId="28AB50C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TGTTGTTATATATATTATCATTATTATATATAGTATCATTATTATATATATTGTTGTTA [180]</w:t>
      </w:r>
    </w:p>
    <w:p w14:paraId="4F479D4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TGTTGTTATATATATTATCATTATTATATATAGTATCATTATTATATATATTGTTGTTA [180]</w:t>
      </w:r>
    </w:p>
    <w:p w14:paraId="096A116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TGTTGTTATATATATTATCATTATTATATATAGTATCATTATTATATATATTGTTGTTA [180]</w:t>
      </w:r>
    </w:p>
    <w:p w14:paraId="452A570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0458E99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ATATAGTATCATTATTAAATATATTATCATTATTAAATATATTATCATTATTAAATATA [240]</w:t>
      </w:r>
    </w:p>
    <w:p w14:paraId="6205A44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ATATA------------------TTATCATTATTAAATATATTATCATTATTAAATATA [240]</w:t>
      </w:r>
    </w:p>
    <w:p w14:paraId="0D7C765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ATATAGTATCATTATTAAATATATTATCATTATTAAATATATTATCATTATTAAATATA [240]</w:t>
      </w:r>
    </w:p>
    <w:p w14:paraId="7AD497B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ATATAGTATCATTATTAAATATATTATCATTATTAAATATATTATCATTATTAAATATA [240]</w:t>
      </w:r>
    </w:p>
    <w:p w14:paraId="48CCEC1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ATATAGTATCATTATTAAATATATTATCATTATTAAATATATTATCATTATTAAATATA [240]</w:t>
      </w:r>
    </w:p>
    <w:p w14:paraId="788B345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ATATAGTATCATTATTAAATATATTATCATTATTAAATATATTATCATTATTAAATATA [240]</w:t>
      </w:r>
    </w:p>
    <w:p w14:paraId="0F6471C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lastRenderedPageBreak/>
        <w:t>151_G7      TATATAGTATCATTATTAAATATATTATCATTATTAAATATATTATCATTATTAAATATA [240]</w:t>
      </w:r>
    </w:p>
    <w:p w14:paraId="1B6CEC2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3CAB80D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ATCATTATTA------------------TTGAGGTTATTATTATTCATATTGTTTTCA [300]</w:t>
      </w:r>
    </w:p>
    <w:p w14:paraId="1A7B4DB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TATCATTATTA------------------TTGAGGTTATTATTATTCATATTGTTTTCA [300]</w:t>
      </w:r>
    </w:p>
    <w:p w14:paraId="07613E8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TATCATTATTA------------------TTGAGGTTATTATTATTCATATTGTTTTCA [300]</w:t>
      </w:r>
    </w:p>
    <w:p w14:paraId="38A75FE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TATCATTATTA------------------TTGAGGTTATTATTATTCATATTGTTTTCA [300]</w:t>
      </w:r>
    </w:p>
    <w:p w14:paraId="0816417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TATCATTATTAAATATATTATCATTATTATTGAGGTTATTATTATTCATATTGTTTTCA [300]</w:t>
      </w:r>
    </w:p>
    <w:p w14:paraId="58DA15F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TATCATTATTA------------------TTGAGGTTATTATTATTCATATTGTTTTCA [300]</w:t>
      </w:r>
    </w:p>
    <w:p w14:paraId="4189BD9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TATCATTATTA------------------TTGAGGTTATTATTATTCATATTGTTTTCA [300]</w:t>
      </w:r>
    </w:p>
    <w:p w14:paraId="5C3AEBF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5B7A958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CGATTCATCCTTATTAATTACCTTATGATCATTCATACTATCATGATGAGCAACTTCA [360]</w:t>
      </w:r>
    </w:p>
    <w:p w14:paraId="08C83EF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TCGACTCATCCTTATTAATTACCTTATGATCATTCATACTATCATGATGAGCAACTTCA [360]</w:t>
      </w:r>
    </w:p>
    <w:p w14:paraId="0524E73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TCGATTCATCCTTATTAATTACCTTATGATCATTCATACTATCATGATGAGCAACTTCA [360]</w:t>
      </w:r>
    </w:p>
    <w:p w14:paraId="73C7267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TCGATTCATCCTTATTAATTACCTTATGATCATTCATACTATCATGATGAGCAACTTCA [360]</w:t>
      </w:r>
    </w:p>
    <w:p w14:paraId="3A1C466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TCGATTCATCCTTATTAATTACCTTATGATCATTCATACTATCATGATGAGCAACTTCA [360]</w:t>
      </w:r>
    </w:p>
    <w:p w14:paraId="69C5B1D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TCGATTCATCCTTATTAATTACCTTATGATCATTCATACTATCATGATGAGCAACTTCA [360]</w:t>
      </w:r>
    </w:p>
    <w:p w14:paraId="604539F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TCGATTCATCCTTATTAATTACCTTATGATCATTCATACTATCATGATGAGCAACTTCA [360]</w:t>
      </w:r>
    </w:p>
    <w:p w14:paraId="5ACD619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1424D14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ACCTTTCATTATATT---------------TTCTTTCATTATATTATCCTTCATATTA [420]</w:t>
      </w:r>
    </w:p>
    <w:p w14:paraId="637DE70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TACCTTTCATTATATT---------------TTCTTTCATTATATTATCCTTCATATTA [420]</w:t>
      </w:r>
    </w:p>
    <w:p w14:paraId="701443D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TACCTTTCATTATATT---------------TTCTTTCATTATATTATCCTTCATATTA [420]</w:t>
      </w:r>
    </w:p>
    <w:p w14:paraId="547B829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TACCTTTCATTATATTATCTTTCATTATATTTTCTTTCATTATATTATCCTTCATATTA [420]</w:t>
      </w:r>
    </w:p>
    <w:p w14:paraId="214CF16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TACCTTTCATTATATT---------------TTCTTTCATTATATTATCCTTCATATTA [420]</w:t>
      </w:r>
    </w:p>
    <w:p w14:paraId="1FD6F35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TACCTTTCATTATATTATCTTTCATTATATTTTCTTTCATTATATTATCCTTCATATTA [420]</w:t>
      </w:r>
    </w:p>
    <w:p w14:paraId="1442E79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TACCTTTCATTATATTATCTTTCATTATATTTTCTTTCATTATATTATCCTTCATATTA [420]</w:t>
      </w:r>
    </w:p>
    <w:p w14:paraId="65BA62A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3A680E6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TTCCTTCATA---------------------------------------------ATA [480]</w:t>
      </w:r>
    </w:p>
    <w:p w14:paraId="44FDDF9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TTTCCTTCATA---------------------------------------------ATA [480]</w:t>
      </w:r>
    </w:p>
    <w:p w14:paraId="5A783B1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TTTCCTTCATATTATTTTCCTTCATA------------------------------ATA [480]</w:t>
      </w:r>
    </w:p>
    <w:p w14:paraId="5180A06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TTTCCTTCATATTATTTTCCTTCATATTATTTTCCTTC---------------ATAATA [480]</w:t>
      </w:r>
    </w:p>
    <w:p w14:paraId="4E96533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TTTCCTTCATA---------------------------------------------ATA [480]</w:t>
      </w:r>
    </w:p>
    <w:p w14:paraId="7803C0A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TTTCCTTCATATTATTTTCCTTCATATTATTTTCCTTCATATTATTTTCCTTCATAATA [480]</w:t>
      </w:r>
    </w:p>
    <w:p w14:paraId="43034FD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TTTCCTTCATATTATTTTCCTTCATA------------------------------ATA [480]</w:t>
      </w:r>
    </w:p>
    <w:p w14:paraId="711ABE5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2A0554F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ATCATTACAATTATTTATGTTTGTATTTATATTTAGCACCCCCTGTTGCTGTTCACCT [540]</w:t>
      </w:r>
    </w:p>
    <w:p w14:paraId="299972A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TATCATTACAATTATTTATGTTTGTATTTATATTTAGCACCCCCTGTTGCTGTTCACCT [540]</w:t>
      </w:r>
    </w:p>
    <w:p w14:paraId="7ED0523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lastRenderedPageBreak/>
        <w:t>151_G3      TTATCATTACAATTATTTATGTTTGTATTTATATTTAGCACCCCCTGTTGCTGTTCACCT [540]</w:t>
      </w:r>
    </w:p>
    <w:p w14:paraId="18EF419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TATCATTACAATTATTTATGTTTGTATTTATATTTAGCACCCCCTGTTGCTGTTCACCT [540]</w:t>
      </w:r>
    </w:p>
    <w:p w14:paraId="2DB3A1C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TATCATTACAATTATTTATGTTTGTATTTATATTTAGCACCCCCTGTTGCTGTTCACCT [540]</w:t>
      </w:r>
    </w:p>
    <w:p w14:paraId="5F5164E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TATCATTACAATTATTTATGTTTGTATTTATATTTAGCACCCCCTGTTGCTGTTCACCT [540]</w:t>
      </w:r>
    </w:p>
    <w:p w14:paraId="509881B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TATCATTACAATTATTTATGTTTGTATTTATATTTAGCACCCCCTGTTGCTGTTCACCT [540]</w:t>
      </w:r>
    </w:p>
    <w:p w14:paraId="05B5A2E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2438163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CATTTAGACAATTATTTTTATTTTCCTGTTTTTCCTCATTTTTGTTGATTCCAAATATT [600]</w:t>
      </w:r>
    </w:p>
    <w:p w14:paraId="16B93E0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CATTTAGACAATTATTTTTATTTTCCTGTTTTTCCTCATTTTTGTTGATTCCAAATATT [600]</w:t>
      </w:r>
    </w:p>
    <w:p w14:paraId="5B8E858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CATTTAGACAATTATTTTTATTTTCCTGTTTTTCCTCATTTTTGTTGATTCCAAATATT [600]</w:t>
      </w:r>
    </w:p>
    <w:p w14:paraId="05A4D80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CTTTTAGACAATTATTTTTATTTTCCTGTTTTTCCTCATTTTTGTTGATTCCAAATATT [600]</w:t>
      </w:r>
    </w:p>
    <w:p w14:paraId="2000F59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CATTTAGACAATTATTTTTATTTTCCTGTTTTTCCTCATTTTTGTTGATTCCAAATATT [600]</w:t>
      </w:r>
    </w:p>
    <w:p w14:paraId="5FDA624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CATTTAGACAATTATTTTTATTTTCCTGTTTTTCCTCATTTTTGTTGATTCCAAATATT [600]</w:t>
      </w:r>
    </w:p>
    <w:p w14:paraId="57F9B92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CATTTAGACAATTATTTTTATTTTCCTGTTTTTCCTCATTTTTGTTGATTCCAAATATT [600]</w:t>
      </w:r>
    </w:p>
    <w:p w14:paraId="2241DCB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53BC815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ATCTTGTTCCTTTAATTTCTCAATATATTTTATAATTTGGACAATATATGCTTCATCC [660]</w:t>
      </w:r>
    </w:p>
    <w:p w14:paraId="01BAB6E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TATCTTGTTCCTTTAATTTCTCAATATATTTTATAATTTGGACAATATATGCTTCATCC [660]</w:t>
      </w:r>
    </w:p>
    <w:p w14:paraId="7308978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TATCTTGTTCCTTTAATTTCTCAATATATTTTATAATTTGGACAATATATGCTTCATCC [660]</w:t>
      </w:r>
    </w:p>
    <w:p w14:paraId="2BA9484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TATCTTGTTCCTTTAATTTCTCAATATATTTTATAATTTGGACAATATATGCTTCATCC [660]</w:t>
      </w:r>
    </w:p>
    <w:p w14:paraId="18465B2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TATCTTGTTCCTTTAATTTCTCAATATATTTTATAATTTGGACAATATATGCTTCATCC [660]</w:t>
      </w:r>
    </w:p>
    <w:p w14:paraId="5E23CA1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TATCTTGTTCCTTTAATTTCTCAATATATTTTATAATTTGGACAATATATGCTTCATCC [660]</w:t>
      </w:r>
    </w:p>
    <w:p w14:paraId="1E0C0BC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TATCTTGTTCCTTTAATTTCTCAATATATTTTATAATTTGGACAATATATGCTTCATCC [660]</w:t>
      </w:r>
    </w:p>
    <w:p w14:paraId="4F2B9E3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5761792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TTCATTAGGTTCTACAGGGAAAATTTTTCTTTGTTTTTTTTGTTTTCTGTTTATAAAG [720]</w:t>
      </w:r>
    </w:p>
    <w:p w14:paraId="51727AF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TTTCATTAGGTTCTACAGGGAAAATTTTTCTTTGTTTTTTTTGTTTTCTGTTTATAAAG [720]</w:t>
      </w:r>
    </w:p>
    <w:p w14:paraId="2FE4BB8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TTTCATTAGGTTCTACAGGGAAAATTTTTCTTTGTTTTTTTTGTTTTCTGTTTATAAAG [720]</w:t>
      </w:r>
    </w:p>
    <w:p w14:paraId="74FB542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TTTCATTAGGTTCTACAGGGAAAATTTTTCTTTGTTTTTTTTGTTTTCTGTTTATAAAG [720]</w:t>
      </w:r>
    </w:p>
    <w:p w14:paraId="68D75C4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TTTCATTAGGTTCTACAGGGAAAATTTTTCTTTGTTTTTTTTGTTTTCTGTTTATAAAG [720]</w:t>
      </w:r>
    </w:p>
    <w:p w14:paraId="28FB744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TTTCATTAGGTTCTACAGGGAAAATTTTTCTTTGTTTTTTTTGTTTTCTGTTTATAAAG [720]</w:t>
      </w:r>
    </w:p>
    <w:p w14:paraId="51A9480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TTTCATTAGGTTCTACAGGGAAAATTTTTCTTTGTTTTTTTTGTTTTCTGTTTATAAAG [720]</w:t>
      </w:r>
    </w:p>
    <w:p w14:paraId="663DD64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6D52BE3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GTTAAAATATAACTTGACTTAAAATTATCATAGTGTATATAGCAATTTGTACATATTTCT [780]</w:t>
      </w:r>
    </w:p>
    <w:p w14:paraId="1A58C61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GTTAAAATATAACTTGACTTAAAATTATCATAGTGTATATAGCAATTTGTACATATTTCT [780]</w:t>
      </w:r>
    </w:p>
    <w:p w14:paraId="5AB4F09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GTTAAAATATAACTTGACTTAAAATTATCATAGTGTATATAGCAATTTGTACATATTTCT [780]</w:t>
      </w:r>
    </w:p>
    <w:p w14:paraId="6A7DE70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GTTAAAATATAACTTGACTTAAAATTATCATAGTGTATATAGCAATTTGTACATATTTCT [780]</w:t>
      </w:r>
    </w:p>
    <w:p w14:paraId="7B15F20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GTTAAAATATAACTTGACTTAAAATTATCATAGTGTATATAGCAATTTGTACATATTTCT [780]</w:t>
      </w:r>
    </w:p>
    <w:p w14:paraId="13F1FC1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GTTAAAATATAACTTGACTTAAAATTATCATAGTGTATATAGCAATTTGTACATATTTCT [780]</w:t>
      </w:r>
    </w:p>
    <w:p w14:paraId="45619FC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lastRenderedPageBreak/>
        <w:t>151_G7      GTTAAAATATAACTTGACTTAAAATTATCATAGTGTATATAGCAATTTGTACATATTTCT [780]</w:t>
      </w:r>
    </w:p>
    <w:p w14:paraId="4D3C6F5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228722D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</w:t>
      </w:r>
      <w:proofErr w:type="gramStart"/>
      <w:r w:rsidRPr="00FE3A68">
        <w:rPr>
          <w:rFonts w:ascii="Osaka−等幅" w:eastAsia="Osaka−等幅" w:hAnsi="Osaka−等幅" w:cs="Lucida Grande"/>
        </w:rPr>
        <w:t>G1(</w:t>
      </w:r>
      <w:proofErr w:type="gramEnd"/>
      <w:r w:rsidRPr="00FE3A68">
        <w:rPr>
          <w:rFonts w:ascii="Osaka−等幅" w:eastAsia="Osaka−等幅" w:hAnsi="Osaka−等幅" w:cs="Lucida Grande"/>
        </w:rPr>
        <w:t>3D7) TTGTTCTTTTGAACGTTTTTATTTAAAGTTCTTATATCA [819]</w:t>
      </w:r>
    </w:p>
    <w:p w14:paraId="355120B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2      TTGTTCTTTTGAACGTTTTTATTTAAAGTTCTTATATCA [819]</w:t>
      </w:r>
    </w:p>
    <w:p w14:paraId="04621C8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3      TTGTTCTTTTGAACGTTTTTATTTAAAGTTCTTATATCA [819]</w:t>
      </w:r>
    </w:p>
    <w:p w14:paraId="42ED120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4      TTGTTCTTTTGAACGTTTTTATTTAAAGTTCTTATATCA [819]</w:t>
      </w:r>
    </w:p>
    <w:p w14:paraId="1BDA609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5      TTGTTCTTTTGAACGTTTTTATTTAAAGTTCTTATATCA [819]</w:t>
      </w:r>
    </w:p>
    <w:p w14:paraId="23B8D2A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6      TTGTTCTTTTGAACGTTTTTATTTAAAGTTCTTATATCA [819]</w:t>
      </w:r>
    </w:p>
    <w:p w14:paraId="0476414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1_G7      TTGTTCTTTTGAACGTTTTTATTTAAAGTTCTTATATCA [819]</w:t>
      </w:r>
    </w:p>
    <w:p w14:paraId="47B36795" w14:textId="77777777" w:rsidR="005042F0" w:rsidRPr="00FE3A68" w:rsidRDefault="005042F0" w:rsidP="009B1059">
      <w:pPr>
        <w:widowControl/>
        <w:jc w:val="left"/>
        <w:rPr>
          <w:rFonts w:ascii="Osaka−等幅" w:eastAsia="Osaka−等幅" w:hAnsi="Osaka−等幅" w:cs="Lucida Grande"/>
          <w:color w:val="000000"/>
          <w:kern w:val="0"/>
          <w:sz w:val="22"/>
          <w:szCs w:val="22"/>
        </w:rPr>
      </w:pPr>
    </w:p>
    <w:p w14:paraId="4899A5B5" w14:textId="77777777" w:rsidR="004565F7" w:rsidRPr="00AE4491" w:rsidRDefault="00AE4491" w:rsidP="009B1059">
      <w:pPr>
        <w:widowControl/>
        <w:jc w:val="left"/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</w:pPr>
      <w:r w:rsidRPr="00AE4491"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 xml:space="preserve">Seven alleles were found in K13_151 </w:t>
      </w:r>
      <w:r w:rsidRPr="00AE4491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438 </w:t>
      </w:r>
      <w:r w:rsidRPr="00AE4491">
        <w:rPr>
          <w:rFonts w:ascii="Lucida Grande" w:eastAsia="メイリオ" w:hAnsi="Lucida Grande" w:cs="Lucida Grande"/>
          <w:i/>
          <w:color w:val="000000"/>
          <w:kern w:val="0"/>
          <w:sz w:val="20"/>
          <w:szCs w:val="20"/>
        </w:rPr>
        <w:t xml:space="preserve">Plasmodium falciparum </w:t>
      </w:r>
      <w:r w:rsidRPr="00AE4491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from the five southern provinces in Laos</w:t>
      </w:r>
      <w:r w:rsidRPr="00AE4491"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 xml:space="preserve">. </w:t>
      </w:r>
      <w:r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 xml:space="preserve">Allele G1 is identical to </w:t>
      </w:r>
      <w:r w:rsidR="00C53627"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>that of PF3D7.</w:t>
      </w:r>
      <w:r w:rsidR="00421546"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 xml:space="preserve"> </w:t>
      </w:r>
      <w:r w:rsidR="00421546"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>DNA Data Bank of Japan (DDBJ) accession numbers: LC432344 – LC432350</w:t>
      </w:r>
    </w:p>
    <w:p w14:paraId="4976DDC8" w14:textId="77777777" w:rsidR="00AE4491" w:rsidRDefault="00AE4491" w:rsidP="009B1059">
      <w:pPr>
        <w:widowControl/>
        <w:jc w:val="left"/>
        <w:rPr>
          <w:rFonts w:ascii="Osaka−等幅" w:eastAsia="Osaka−等幅" w:hAnsi="Osaka−等幅" w:cs="Lucida Grande"/>
          <w:color w:val="000000"/>
          <w:kern w:val="0"/>
          <w:sz w:val="20"/>
          <w:szCs w:val="20"/>
        </w:rPr>
      </w:pPr>
    </w:p>
    <w:p w14:paraId="70271101" w14:textId="77777777" w:rsidR="00AE4491" w:rsidRPr="00C8734D" w:rsidRDefault="00AE4491" w:rsidP="009B1059">
      <w:pPr>
        <w:widowControl/>
        <w:jc w:val="left"/>
        <w:rPr>
          <w:rFonts w:ascii="Osaka−等幅" w:eastAsia="Osaka−等幅" w:hAnsi="Osaka−等幅" w:cs="Lucida Grande"/>
          <w:color w:val="000000"/>
          <w:kern w:val="0"/>
          <w:sz w:val="20"/>
          <w:szCs w:val="20"/>
        </w:rPr>
      </w:pPr>
    </w:p>
    <w:p w14:paraId="25C43AEB" w14:textId="77777777" w:rsidR="004565F7" w:rsidRPr="00456DDB" w:rsidRDefault="002D47AC" w:rsidP="009B1059">
      <w:pPr>
        <w:widowControl/>
        <w:jc w:val="left"/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</w:pPr>
      <w:r w:rsidRPr="00456DDB"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  <w:t>K13_</w:t>
      </w:r>
      <w:r w:rsidR="004565F7" w:rsidRPr="00456DDB"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  <w:t>159</w:t>
      </w:r>
      <w:r w:rsidR="00C32443" w:rsidRPr="00456DDB">
        <w:rPr>
          <w:rFonts w:ascii="Lucida Grande" w:eastAsia="メイリオ" w:hAnsi="Lucida Grande" w:cs="Lucida Grande"/>
          <w:b/>
          <w:color w:val="000000"/>
          <w:kern w:val="0"/>
          <w:sz w:val="20"/>
          <w:szCs w:val="20"/>
        </w:rPr>
        <w:t xml:space="preserve"> allele</w:t>
      </w:r>
    </w:p>
    <w:p w14:paraId="7414FE0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3D7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6462E06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06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4048E6A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09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47C576D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23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7D6C548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25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3FF434C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31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169ABAA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34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48F736C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35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4EFDBDF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52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776DC41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53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4908568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54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5FEC97D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58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128902C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59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2D3D05B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60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1911A49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61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54E2E2A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64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1F1F1A2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 xml:space="preserve">159_H70 TTTATTAAATCTTCATAAACATTTTTTACAAGTAGTATGTCATTAACTATATTAGTTATG </w:t>
      </w:r>
      <w:proofErr w:type="gramStart"/>
      <w:r w:rsidRPr="00FE3A68">
        <w:rPr>
          <w:rFonts w:ascii="Osaka−等幅" w:eastAsia="Osaka−等幅" w:hAnsi="Osaka−等幅" w:cs="Lucida Grande"/>
        </w:rPr>
        <w:t>[ 60</w:t>
      </w:r>
      <w:proofErr w:type="gramEnd"/>
      <w:r w:rsidRPr="00FE3A68">
        <w:rPr>
          <w:rFonts w:ascii="Osaka−等幅" w:eastAsia="Osaka−等幅" w:hAnsi="Osaka−等幅" w:cs="Lucida Grande"/>
        </w:rPr>
        <w:t>]</w:t>
      </w:r>
    </w:p>
    <w:p w14:paraId="073B4E6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093C293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GTATCATTTTTTTGATTTATAATATTTTGAAGGTTCTTATTTTCTTCTTCATATTCTTTT [120]</w:t>
      </w:r>
    </w:p>
    <w:p w14:paraId="64056A8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GTATCATTCTTTTGATTTATAATATTTTGAAGGTTCTTATTTTCTTCTTCATATTCTTTT [120]</w:t>
      </w:r>
    </w:p>
    <w:p w14:paraId="3ED5D26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lastRenderedPageBreak/>
        <w:t>159_H09 GTATCATTTTTTTGATTTATAATATTTTGAAGGTTCTTATTTTCTTCTTCATATTCTTTT [120]</w:t>
      </w:r>
    </w:p>
    <w:p w14:paraId="2BF5AD2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GTATCATTTTTTTGATTTATAATATTTTGAAGGTTCTTATTTTCTTCTTCATATTCTTTT [120]</w:t>
      </w:r>
    </w:p>
    <w:p w14:paraId="0B01AFE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GTATCATTTTTTTGATTTATAATATTTTGAAGGTTCTTATTTTCTTCTTCATATTCTTTT [120]</w:t>
      </w:r>
    </w:p>
    <w:p w14:paraId="5AC603D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GTATCATTTTTTTGATTTATAATATTTTGAAGGTTCTTATTTTCTTCTTCATATTCTTTT [120]</w:t>
      </w:r>
    </w:p>
    <w:p w14:paraId="798F120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GTATCATTTTTTTGATTTATAATATTTTGAAGGTTCTTATTTTCTTCTTCATATTCTTTT [120]</w:t>
      </w:r>
    </w:p>
    <w:p w14:paraId="00B42B4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GTATCATTTTTTTGATTTATAATATTTTGAAGGTTCTTATTTTCTTCTTCATATTCTTTT [120]</w:t>
      </w:r>
    </w:p>
    <w:p w14:paraId="1AEC2ED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GTATCATTCTTTTGATTTATAATATTTTGAAGGTTCTTATTTTCTTCTTCATATTCTTTT [120]</w:t>
      </w:r>
    </w:p>
    <w:p w14:paraId="71CC9F0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GTATCATTTTTTTGATTTATAATATTTTGAAGGTTCTTATTTTCTTCTTCATATTCTTTT [120]</w:t>
      </w:r>
    </w:p>
    <w:p w14:paraId="51FCCC9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GTATCATTTTTTTGATTTATAATATTTTGAAGGTTCTTATTTTCTTCTTCATATTCTTTT [120]</w:t>
      </w:r>
    </w:p>
    <w:p w14:paraId="6A42337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GTATCATTTTTTTGATTTATAATATTTTGAAGGTTCTTATTTTCTTCTTCATATTCTTTT [120]</w:t>
      </w:r>
    </w:p>
    <w:p w14:paraId="08BC6DC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GTATCATTTTTTTGATTTATAATATTTTGAAGGTTCTTATTTTCTTCTTCATATTCTTTT [120]</w:t>
      </w:r>
    </w:p>
    <w:p w14:paraId="3FCC9BE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GTATCATTCTTTTGATTTATAATATTTTGAAGGTTCTTATTTTCTTCTTCATATTCTTTT [120]</w:t>
      </w:r>
    </w:p>
    <w:p w14:paraId="2785A54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GTATCATTCTTTTGATTTATAATATTTTGAAGGTTCTTATTTTCTTCTTCATATTCTTTT [120]</w:t>
      </w:r>
    </w:p>
    <w:p w14:paraId="4D21EBF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GTATCATTCTTTTGATTTATAATATTTTGAAGGTTCTTATTTTCTTCTTCATATTCTTTT [120]</w:t>
      </w:r>
    </w:p>
    <w:p w14:paraId="2965F01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GTATCATTTTTTTGATTTATAATATTTTGAAGGTTCTTATTTTCTTCTTCATATTCTTTT [120]</w:t>
      </w:r>
    </w:p>
    <w:p w14:paraId="46B7A2C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0DEB932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AATGTATTTATTAAATTGTTTATTTTTTCTTTACTCTCATTCATATTATGTGCCCATACT [180]</w:t>
      </w:r>
    </w:p>
    <w:p w14:paraId="21789B6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AATGTATTTATTAAATTGTTTATTTTTTCTTTACTCTCATTCATATTATGTGCCCATACT [180]</w:t>
      </w:r>
    </w:p>
    <w:p w14:paraId="2AEF8C2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9 AATGTATTTATTAAATTGTTTATTTTTTCTTTACTCTCATTCATATTATGTGCCCATACT [180]</w:t>
      </w:r>
    </w:p>
    <w:p w14:paraId="42E068B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AATGTATTTATTAAATTGTTTATTTTTTCTTTACTCTCATTCATATTATGTGCCCATACT [180]</w:t>
      </w:r>
    </w:p>
    <w:p w14:paraId="361D34C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AATGTATTTATTAAATTGTTTATTTTTTCTTTACTCTCATTCATATTATGTGCCCATACT [180]</w:t>
      </w:r>
    </w:p>
    <w:p w14:paraId="197F88E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AATGTATTTATTAAATTGTTTATTTTTTCTTTACTCTCATTCATATTATGTGCCCATACT [180]</w:t>
      </w:r>
    </w:p>
    <w:p w14:paraId="4CB38CA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AATGTATTTATTAAATTGTTTATTTTTTCTTTACTCTCATTCATATTATGTGCCCATACT [180]</w:t>
      </w:r>
    </w:p>
    <w:p w14:paraId="1F28169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AATGTATTTATTAAATTGTTTATTTTTTCTTTACTCTCATTCATATTATGTGCCCATACT [180]</w:t>
      </w:r>
    </w:p>
    <w:p w14:paraId="5FF6BD7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AATGTATTTATTAAATTGTTTATTTTTTCTTTACTCTCATTCATATTATGTGCCCATACT [180]</w:t>
      </w:r>
    </w:p>
    <w:p w14:paraId="17CEB98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AATGTATTTATTAAATTGTTTATTTTTTCTTTACTCTCATTCATATTATGTGCCCATACT [180]</w:t>
      </w:r>
    </w:p>
    <w:p w14:paraId="70B00DD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AATGTATTTATTAAATTGTTTATTTTTTCTTTACTCTCATTCATATTATGTGCCCATACT [180]</w:t>
      </w:r>
    </w:p>
    <w:p w14:paraId="2D10BC5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AATGTATTTATTAAATTGTTTATTTTTTCTTTACTCTCATTCATATTATGTGCCCATACT [180]</w:t>
      </w:r>
    </w:p>
    <w:p w14:paraId="761716F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AATGTATTTATTAAATTGTTTATTTTTTCTTTACTCTCATTCATATTATGTGCCCATACT [180]</w:t>
      </w:r>
    </w:p>
    <w:p w14:paraId="6ED92A7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AATGTATTTATTAAATTGTTTATTTTTTCTTTACTCTCATTCATATTATGTGCCCATACT [180]</w:t>
      </w:r>
    </w:p>
    <w:p w14:paraId="1C3F198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AATGTATTTATTAAATTGTTTATTTTTTCTTTACTCTCATTCATATTATGTGCCCATACT [180]</w:t>
      </w:r>
    </w:p>
    <w:p w14:paraId="3BC34B7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AATGTATTTATTAAATTGTTTATTTTTTCTTTACTCTCATTCATATTATGTGCCCATACT [180]</w:t>
      </w:r>
    </w:p>
    <w:p w14:paraId="4E325AD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AATGTATTTATTAAATTGTTTATTTTTTCTTTACTCTCATTCATATTATGTGCCCATACT [180]</w:t>
      </w:r>
    </w:p>
    <w:p w14:paraId="7CD3985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5C87F7D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TTTTCGTTGTTACAATATTTTTCCTTATCTTTTTTATAACTTTCTATAAGGTTCTTATAT [240]</w:t>
      </w:r>
    </w:p>
    <w:p w14:paraId="673C538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TTTTCGTTGTTACAATATTTTTCCTTATCTTTTTTATAACTTTCTATAAGGTTCTTATAT [240]</w:t>
      </w:r>
    </w:p>
    <w:p w14:paraId="105CC95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lastRenderedPageBreak/>
        <w:t>159_H09 TTTTCGTTGTTACAATATTTTTCCTTATCTTTTTTATAACTTTCTATAAGGTTCTTATAT [240]</w:t>
      </w:r>
    </w:p>
    <w:p w14:paraId="52A4048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TTTTCGTTGTTACAATATTTTTCCTTATCTTTTTTATAACTTTCTATAAGGTTCTTATAT [240]</w:t>
      </w:r>
    </w:p>
    <w:p w14:paraId="794DF87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TTTTCGTTGTTACAATATTTTTCCTTATCTTTTTTATAACTTTCTATAAGGTTCTTATAT [240]</w:t>
      </w:r>
    </w:p>
    <w:p w14:paraId="3F42F0F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TTTTCGTTGTTACAATATTTTTCCTTATCTTTTTTATAACTTTCTATAAGGTTCTTATAT [240]</w:t>
      </w:r>
    </w:p>
    <w:p w14:paraId="0623CD1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TTTTCGTTGTTACAATATTTTTCCTTATCTTTTTTATAACTTTCTATAAGGTTCTTATAT [240]</w:t>
      </w:r>
    </w:p>
    <w:p w14:paraId="267FA12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TTTTCGTTGTTACAATATTTTTCCTTATCTTTTTTATAACTTTCTATAAGGTTCTTATAT [240]</w:t>
      </w:r>
    </w:p>
    <w:p w14:paraId="09563F0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TTTTCGTTGTTACAATATTTTTCCTTATCTTTTTTATAACTTTCTATAAGGTTCTTATAT [240]</w:t>
      </w:r>
    </w:p>
    <w:p w14:paraId="4CBD55B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TTTTCGTTGTTACAATATTTTTCCTTATCTTTTTTATAACTTTCTATAAGGTTCTTATAT [240]</w:t>
      </w:r>
    </w:p>
    <w:p w14:paraId="168E740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TTTTCGTTGTTACAATATTTTTCCTTATCTTTTTTATAACTTTCTATAAGGTTCTTATAT [240]</w:t>
      </w:r>
    </w:p>
    <w:p w14:paraId="7206C20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TTTTCGTTGTTACAATATTTTTCCTTATCTTTTTTATAACTTTCTATAAGGTTCTTATAT [240]</w:t>
      </w:r>
    </w:p>
    <w:p w14:paraId="084E864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TTTTCGTTGTTACAATATTTTTCCTTATCTTTTTTATAACTTTCTATAAGGTTCTTATAT [240]</w:t>
      </w:r>
    </w:p>
    <w:p w14:paraId="4782DFE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TTTTCGTTGTTACAATATTTTTCCTTATCTTTTTTATAACTTTCTATAAGGTTCTTATAT [240]</w:t>
      </w:r>
    </w:p>
    <w:p w14:paraId="02D4C05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TTTTCGTTGTTACAATATTTTTCCTTATCTTTTTTATAACTTTCTATAAGGTTCTTATAT [240]</w:t>
      </w:r>
    </w:p>
    <w:p w14:paraId="36E49E0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TTTTCGTTGTTACAATATTTTTCCTTATCTTTTTTATAACTTTCTATAAGGTTCTTATAT [240]</w:t>
      </w:r>
    </w:p>
    <w:p w14:paraId="7B8E6D9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TTTTCGTTGTTACAATATTTTTCCTTATCTTTTTTATAACTTTCTATAAGGTTCTTATAT [240]</w:t>
      </w:r>
    </w:p>
    <w:p w14:paraId="221054C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67909B2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TCATTTATTCTTTGATTAGCTTCTTGTTCTTTTTCTTTATTCATTGTAAGGATTATATCT [300]</w:t>
      </w:r>
    </w:p>
    <w:p w14:paraId="319DDB2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TCATTTATTCTTTGATTAGCTTCTTGTTCTTTTTCTTTATTCATTGTAAGGATTATATCT [300]</w:t>
      </w:r>
    </w:p>
    <w:p w14:paraId="0FEC22E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9 TCATTTATTCTTTGATTAGCTTCTTGTTCTTTTTCTTTATTCATTGTAAGGATTATATCT [300]</w:t>
      </w:r>
    </w:p>
    <w:p w14:paraId="7104E92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TCATTTATTCTTTGATTAGCTTCTTGTTCTTTTTCTTTATTCATTGTAAGGATTATATCT [300]</w:t>
      </w:r>
    </w:p>
    <w:p w14:paraId="6471CEE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TCATTTATTCTTTGATTAGCTTCTTGTTCTTTTTCTTTATTCATTGTAAGGATTATATCT [300]</w:t>
      </w:r>
    </w:p>
    <w:p w14:paraId="7D1AEA8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TCATTTATTCTTTGATTAGCTTCTTGTTCTTTTTCTTTATTCATTGTAAGGATTATATCT [300]</w:t>
      </w:r>
    </w:p>
    <w:p w14:paraId="0CA5086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TCATTTATTCTTTGATTAGCTTCTTGTTCTTTTTCTTTATTCATTGTAAGGATTATATCT [300]</w:t>
      </w:r>
    </w:p>
    <w:p w14:paraId="323F2D1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TCATTTATTCTTTGATTAGCTTCTTGTTCTTTTTCTTTATTCATTGTAAGGATTATATCT [300]</w:t>
      </w:r>
    </w:p>
    <w:p w14:paraId="3CB243A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TCATTTATTCTTTGATTAGCTTCTTGTTCTTTTTCTTTATTCATTGTAAGGATTATATCT [300]</w:t>
      </w:r>
    </w:p>
    <w:p w14:paraId="1DDACF5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TCATTTATTCTTTGATTAGCTTCTTGTTCTTTTTCTTTATTCATTGTAAGGATTATATCT [300]</w:t>
      </w:r>
    </w:p>
    <w:p w14:paraId="6E5001E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TCATTTATTCTTTGATTAGCTTCTTGTTCTTTTTCTTTATTCATTGTAAGGATTATATCT [300]</w:t>
      </w:r>
    </w:p>
    <w:p w14:paraId="0E65226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TCATTTATTCTTTGATTAGCTTCTTGTTCTTTTTCTTTATTCATTGTAAGGATTATATCT [300]</w:t>
      </w:r>
    </w:p>
    <w:p w14:paraId="58E69C0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TCATTTATTCTTTGATTAGCTTCTTGTTCTTTTTCTTTATTCATTGTAAGGATTATATCT [300]</w:t>
      </w:r>
    </w:p>
    <w:p w14:paraId="21FC3F4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TCATTTATTCTTTGATTAGCTTCTTGTTCTTTTTCTTTATTCATTGTAAGGATTATATCT [300]</w:t>
      </w:r>
    </w:p>
    <w:p w14:paraId="6514BAB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TCATTTATTCTTTGATTAGCTTCTTGTTCTTTTTCTTTATTCATTGTAAGGATTATATCT [300]</w:t>
      </w:r>
    </w:p>
    <w:p w14:paraId="674B1D1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TCATTTATTCTTTGATTAGCTTCTTGTTCTTTTTCTTTATTCATTGTAAGGATTATATCT [300]</w:t>
      </w:r>
    </w:p>
    <w:p w14:paraId="47A736A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TCATTTATTCTTTGATTAGCTTCTTGTTCTTTTTCTTTATTCATTGTAAGGATTATATCT [300]</w:t>
      </w:r>
    </w:p>
    <w:p w14:paraId="74E8427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0D4B9A7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TCATTTTGTTGTTCCATTTTTTTTATTATATCTTCTTTCTCATTCTCCAATCTTTTTATG [360]</w:t>
      </w:r>
    </w:p>
    <w:p w14:paraId="2872889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TCATTTTGTTGTTCCATTTTTTTTATTATATCTTCTTTCTCATTCTCCAATCTTTTTATG [360]</w:t>
      </w:r>
    </w:p>
    <w:p w14:paraId="4CEF319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lastRenderedPageBreak/>
        <w:t>159_H09 TCATTTTGTTGTTCCATTTTTTTTATTATATCTTCTTTCTCATTCTCCAATCTTTTTATG [360]</w:t>
      </w:r>
    </w:p>
    <w:p w14:paraId="0F4E702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TCATTTTGTTGTTCCATTTTTTTTATTATATCTTCTTTCTCATTCTCCAATCTTTTTATG [360]</w:t>
      </w:r>
    </w:p>
    <w:p w14:paraId="4F31838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TCATTTTGTTGTTCCATTTTTTTTATTATATCTTCTTTCTCATTCTCCAATCTTTTTATG [360]</w:t>
      </w:r>
    </w:p>
    <w:p w14:paraId="398E9E9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TCATTTTGTTGTTCCATTTTTTTTATTATATCTTCTTTCTCATTCTCCAATCTTTTTATG [360]</w:t>
      </w:r>
    </w:p>
    <w:p w14:paraId="2F66DF9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TCATTTTGTTGTTCCATTTTTTTTATTATATCTTCTTTCTCATTCTCCAATCTTTTTATG [360]</w:t>
      </w:r>
    </w:p>
    <w:p w14:paraId="189BC04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TCATTTTGTTGTTCCATTTTTTTTATTATATCTTCTTTCTCATTCTCCAATCTTTTTATG [360]</w:t>
      </w:r>
    </w:p>
    <w:p w14:paraId="2A2C2E4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TCATTTTGTTGTTCCATTTTTTTTATTATATCTTCTTTCTCATTCTCCAATCTTTTTATG [360]</w:t>
      </w:r>
    </w:p>
    <w:p w14:paraId="7BF7FC0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TCATTTTGTTGTTCCATTTTTTTTATTATATCTTCTTTCTCATTCTCCAATCTTTTTATG [360]</w:t>
      </w:r>
    </w:p>
    <w:p w14:paraId="738CBF7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TCATTTTGTTGTTCCATTTTTTTTATTATATCTTCTTTCTCATTCTCCAATCTTTTTATG [360]</w:t>
      </w:r>
    </w:p>
    <w:p w14:paraId="799AC63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TCATTTTGTTGTTCCATTTTTTTTATTATATCTTCTTTCTCATTCTCCAATCTTTTTATG [360]</w:t>
      </w:r>
    </w:p>
    <w:p w14:paraId="41B2576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TCATTTTGTTGTTCCATTTTTTTTATTATATCTTCTTTCTCATTCTCCAATCTTTTTATG [360]</w:t>
      </w:r>
    </w:p>
    <w:p w14:paraId="71CF481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TCATTTTGTTGTTCCATTTTTTTTATTATATCTTCTTTCTCATTCTCCAATCTTTTTATG [360]</w:t>
      </w:r>
    </w:p>
    <w:p w14:paraId="380E172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TCATTTTGTTGTTCCATTTTTTTTATTATATCTTCTTTCTCATTCTCCAATCTTTTTATG [360]</w:t>
      </w:r>
    </w:p>
    <w:p w14:paraId="0F9B7AB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TCATTTTGTTGTTCCATTTTTTTTATTATATCTTCTTTCTCATTCTCCAATCTTTTTATG [360]</w:t>
      </w:r>
    </w:p>
    <w:p w14:paraId="5ABF1A1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TCATTTTGTTGTTCCATTTTTTTTATTATATCTTCTTTCTCATTCTCCAATCTTTTTATG [360]</w:t>
      </w:r>
    </w:p>
    <w:p w14:paraId="7057CD5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736EB57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ATATCTTCTTTCTCATTCTCCAATCTTTTTATGATATCTTCTTTCTCATTCTCCAACCTT [420]</w:t>
      </w:r>
    </w:p>
    <w:p w14:paraId="79355F8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ATATCTTCTTTCTCATTCTCCAATCTTTTTATG--------------------------- [420]</w:t>
      </w:r>
    </w:p>
    <w:p w14:paraId="0F9F16F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9 ATATCTTCTTTCTCATTCTCCAACCTTTTTATT--------------------------- [420]</w:t>
      </w:r>
    </w:p>
    <w:p w14:paraId="6540AF8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ATATCTTCTTTCTCATTCTCCAATCTTTTTATG--------------------------- [420]</w:t>
      </w:r>
    </w:p>
    <w:p w14:paraId="7D9A0DC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ATATCTTCTTTCTCATTCTCCAATCTTTTTATGATATCTTCTTTCTCATTCTCCAACCTT [420]</w:t>
      </w:r>
    </w:p>
    <w:p w14:paraId="1A0E84C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ATATCTTCTTTCTCATTCTCCAATCTTTTTATG--------------------------- [420]</w:t>
      </w:r>
    </w:p>
    <w:p w14:paraId="3A095E4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ATATCTTCTTTCTCATTCTCCAATCTTTTTATG--------------------------- [420]</w:t>
      </w:r>
    </w:p>
    <w:p w14:paraId="147381C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ATATCTTCTTTCTCATTCTCCAATCTTTTTATGATATCTTCTTTCTCATTCTCCAACCTT [420]</w:t>
      </w:r>
    </w:p>
    <w:p w14:paraId="2E47301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ATATCTTCTTTCTCATTCTCCAATCTTTTTATG--------------------------- [420]</w:t>
      </w:r>
    </w:p>
    <w:p w14:paraId="7C0C0EE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ATATCTTCTTTCTCATTCTCCAATCTTTTTATG--------------------------- [420]</w:t>
      </w:r>
    </w:p>
    <w:p w14:paraId="75A3E6F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ATATCTTCTTTCTCATTCTCCAATCTTTTTATG--------------------------- [420]</w:t>
      </w:r>
    </w:p>
    <w:p w14:paraId="2BE07D1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ATATCTTCTTTCTCATTCTCCAATCTTTTTATGATATCTTCTTTCTCATTCTCCAACCTT [420]</w:t>
      </w:r>
    </w:p>
    <w:p w14:paraId="5E2C338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ATATCTTCTTTCTCATTCTCCAATCTTTTTATG--------------------------- [420]</w:t>
      </w:r>
    </w:p>
    <w:p w14:paraId="60C176C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ATATCTTCTTTCTCATTCTCCAATCTTTTTATG--------------------------- [420]</w:t>
      </w:r>
    </w:p>
    <w:p w14:paraId="78F71EC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ATATCTTCTTTCTCATTCTCCAATCTTTTTATG--------------------------- [420]</w:t>
      </w:r>
    </w:p>
    <w:p w14:paraId="3B650B7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ATATCTTCTTTCTCATTCTCCAATCTTTTTATT--------------------------- [420]</w:t>
      </w:r>
    </w:p>
    <w:p w14:paraId="2E74C2C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ATATCTTCTTTCTCATTCTCCAATCTTTTTATGATATCTTCTTTCTCATTCTCCAACCTT [420]</w:t>
      </w:r>
    </w:p>
    <w:p w14:paraId="5061D04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5380B25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TTTATTATATCTTCTTTTTCATTCTCGAACCCTTTTATGATATCTTCTTTCTCTTTTTCG [480]</w:t>
      </w:r>
    </w:p>
    <w:p w14:paraId="0B45F54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------ATATCTTCTTTCTCATTCTCCAACCTTTTTATTATATCTTCTTTTTCATTCTCG [480]</w:t>
      </w:r>
    </w:p>
    <w:p w14:paraId="15DF06C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lastRenderedPageBreak/>
        <w:t>159_H09 ------ATATCTTCTTTTTCATTCTCGAACCCTTTTATGATATCTTCTTTCTCTTTTTCG [480]</w:t>
      </w:r>
    </w:p>
    <w:p w14:paraId="2812AD7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------ATATCTTCTTTCTCATTCTCCAACCTTTTTATTATATCTTCTTTTTCATTCTCG [480]</w:t>
      </w:r>
    </w:p>
    <w:p w14:paraId="6F94C30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TTTATTATATCTTCTTTTTCATTCTCGAACCCTTTTATGATATCTTCTTTCTCTTTTTCG [480]</w:t>
      </w:r>
    </w:p>
    <w:p w14:paraId="390A005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------ATATCTTCTTTCTCATTCTCCAACCTTTTTATTATATCTTCTTTTTCATTCTCG [480]</w:t>
      </w:r>
    </w:p>
    <w:p w14:paraId="4FBBD09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------ATATCTTCTTTCTCATTCTCCAACCTTTTTATTATATCTTCTTTTTCATTCTCG [480]</w:t>
      </w:r>
    </w:p>
    <w:p w14:paraId="733CFEA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TTTATTATATCTTCTTTTTCATTCTCGAACCCTTTTATGATATCTTCTTTCTCTTTTTCG [480]</w:t>
      </w:r>
    </w:p>
    <w:p w14:paraId="06030EF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------ATATCTTCTTTCTCTTTTTCGAACCCTTTTATGATATCTTCTTTTTCATTCTCG [480]</w:t>
      </w:r>
    </w:p>
    <w:p w14:paraId="3E60C9C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------ATATCTTCTTTCTCATTCTCCAACCTTTTTATTATATCTTCTTTTTCATTCTCG [480]</w:t>
      </w:r>
    </w:p>
    <w:p w14:paraId="222ABBA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------ATATCTTCTTTCTCATTCTCCAACCTTTTTATTATATCTTCTTTTTCATTCTCG [480]</w:t>
      </w:r>
    </w:p>
    <w:p w14:paraId="5C6DCB0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TTTATTATATCTTCTTTTTCATTCTCGAACCCTTTTATGATATCTTCTTTCTCTTTTTCG [480]</w:t>
      </w:r>
    </w:p>
    <w:p w14:paraId="7B1207A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------ATATCTTCTTTCTCATTCTCCAACCTTTTTATTATATCTTCTTTTTCATTCTCG [480]</w:t>
      </w:r>
    </w:p>
    <w:p w14:paraId="7DBCA28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------ATATCTTCTTTCTCATTCTCCAACCTTTTTATTATATCTTCTTTTTCATTCTCG [480]</w:t>
      </w:r>
    </w:p>
    <w:p w14:paraId="48B30D0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------ATATCTTCTTTCTCATTCTCCAACCTTTTTATTATATCTTCTTTTTCATTCTCG [480]</w:t>
      </w:r>
    </w:p>
    <w:p w14:paraId="18086BA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------ATATCTTCTTTTTCATTCTCGAACCCTTTTATGATATCTTCTTTCTCTTTTTCG [480]</w:t>
      </w:r>
    </w:p>
    <w:p w14:paraId="161623B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TTTATTATATCTTCTTTTTCATTCTCGAACCCTTTTATGATATCTTCTTTCTCTTTTTCG [480]</w:t>
      </w:r>
    </w:p>
    <w:p w14:paraId="6A659CC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573BF14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AACCCTTTTATGATATCTTCTTTCTCTTTTTCGAACCCTTTTATTACATCTTCTTTCTCT [540]</w:t>
      </w:r>
    </w:p>
    <w:p w14:paraId="31A3339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AACCCTTTTATGATATCTTCTTTCTCTTTTTCGAACCCTTTTATGATATCTTCTTTCTCT [540]</w:t>
      </w:r>
    </w:p>
    <w:p w14:paraId="5CFEEDB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9 AACCCTTTTATGATATCTTCTTTCTCTTTTTCGAACCCTTTTATTACATCTTCTTTCTCT [540]</w:t>
      </w:r>
    </w:p>
    <w:p w14:paraId="3AF15DD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AACCCTTTTATGATATCTTCTTTCTCTTTTTCGAACCCTTTTATGATATCTTCTTTCTCT [540]</w:t>
      </w:r>
    </w:p>
    <w:p w14:paraId="58AADAD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AACCCTTTTATGATATCTTCTTTCTCTTTTTCGAACCCTTTTATGATATCTTCTTTCTCT [540]</w:t>
      </w:r>
    </w:p>
    <w:p w14:paraId="2D99ADF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AACCCTTTTATGATATCTTCTTTCTCTTTTTCGAACCCTTTTATGATATCTTCTTTCTCT [540]</w:t>
      </w:r>
    </w:p>
    <w:p w14:paraId="7BB2AF7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AACCCTTTTATGATATCTTCTTTCTCTTTTTCGAACCCTTTTATGATATCTTCTTTCTCT [540]</w:t>
      </w:r>
    </w:p>
    <w:p w14:paraId="110376C7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AACCCTTTTATGATATCTTCTTTCTCTTTTTCGAACCCTTTTATTACATCTTCTTTCTCT [540]</w:t>
      </w:r>
    </w:p>
    <w:p w14:paraId="4CF0697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AACCCTTTTATGATATCTTCTTTCTCTTTTTCGAACCCTTTTATTACATCTTCTTTCTCT [540]</w:t>
      </w:r>
    </w:p>
    <w:p w14:paraId="3E0AC46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AACCCTTTTATGATATCTTCTTTCTCTTTTTCGAACCCTTTTATGATATCTTCTTTCTCT [540]</w:t>
      </w:r>
    </w:p>
    <w:p w14:paraId="3E1DC33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AACCCTTTTATGATATCTTCTTTCTCTTTTTCGAACCCTTTTATGATATCTTCTTTCTCT [540]</w:t>
      </w:r>
    </w:p>
    <w:p w14:paraId="16D7E5D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AACCCTTTTATGATATCTTCTTTCTCTTTTTCGAACCCTTTTATGATATCTTCTTTCTCT [540]</w:t>
      </w:r>
    </w:p>
    <w:p w14:paraId="7399F59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AACCCTTTTATGATATCTTCTTTCTCTTTTTCGAACCCTTTTATGATATCTTCTTTCTCT [540]</w:t>
      </w:r>
    </w:p>
    <w:p w14:paraId="746EDB4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AACCCTTTTATGATATCTTCTTTCTCTTTTTCGAACCCTTTTATGATATCTTCTTTCTCT [540]</w:t>
      </w:r>
    </w:p>
    <w:p w14:paraId="5BDEE25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AACCCTTTTATGATATCTTCTTTCTCTTTTTCGAACCCTTTTATGATATCTTCTTTCTCT [540]</w:t>
      </w:r>
    </w:p>
    <w:p w14:paraId="109F3D8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AACCCTTTTATGATATCTTCTTTCTCTTTTTCGAACCCTTTTATGATATCTTCTTTCTCT [540]</w:t>
      </w:r>
    </w:p>
    <w:p w14:paraId="4808A79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AACCCTTTTATGATATCTTCTTTCTCTTTTTCGAACCCTTTTATGATATCTTCTTTCTCT [540]</w:t>
      </w:r>
    </w:p>
    <w:p w14:paraId="0F12C24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5DB4A10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TTTTCGAACCCTTTTATGATATCTTCTTTCTCTTTTTCGAACCCTTTTATTACATCTTCT [600]</w:t>
      </w:r>
    </w:p>
    <w:p w14:paraId="75930F1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TTTTCGAACCCTTTTATTACATCTTCTTTCTCTTTTTCGAACCCTTTTATTACATCTTCT [600]</w:t>
      </w:r>
    </w:p>
    <w:p w14:paraId="25B7CFD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lastRenderedPageBreak/>
        <w:t>159_H09 TTTTCGAACCCTTTTATTACATCTTCTTTCTCTTTTTCGAACCCTTTTATTACATCTTCT [600]</w:t>
      </w:r>
    </w:p>
    <w:p w14:paraId="17ADFC5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TTTTCGAACCCTTTTATGATATCTTCTTTCTCTTTTTCGAACCCTTTTATTACATCTTCT [600]</w:t>
      </w:r>
    </w:p>
    <w:p w14:paraId="08B78D0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TTTTCGAACCCTTTTATTACATCTTCTTTCTCTTTTTCGAACCCTTTTATTACATCTTCT [600]</w:t>
      </w:r>
    </w:p>
    <w:p w14:paraId="04A8ED3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TTTTCGAACCCTTTTATTACATCTTCTTTCTCTTTTTCGAACCCTTTTATTACATCTTCT [600]</w:t>
      </w:r>
    </w:p>
    <w:p w14:paraId="5FA194B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TTTTCGAACCCTTTTATTACATCTTCTTTCTCTTTTTCGAACCCTTTTATTACATCTTCT [600]</w:t>
      </w:r>
    </w:p>
    <w:p w14:paraId="54D26D9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TTTTCGAACCCTTTTATTACATCTTCTTTCTCTTTTTCGAACCCTTTTATTACATCTTCT [600]</w:t>
      </w:r>
    </w:p>
    <w:p w14:paraId="27C24C0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TTTTCGAACCCTTTTATTACATCTTCTTTCTCTTTTTCGAACCCTTTTATTACATCTTCT [600]</w:t>
      </w:r>
    </w:p>
    <w:p w14:paraId="63EADDF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TTTTCGAACCCTTTTATGATATCTTCTTTCTCTTTTTCCAACCCTTTTATTACATCTTCT [600]</w:t>
      </w:r>
    </w:p>
    <w:p w14:paraId="4453170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TTTTCGAACCCTTTTATGATATCTTCTTTCTCTTTTTCGAACCCTTTTATTACATCTTCT [600]</w:t>
      </w:r>
    </w:p>
    <w:p w14:paraId="42A6C1B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TTTTCGAACCCTTTTATGATATCTTCTTTCTCTTTTTCGAACCCTTTTATTACATCTTCT [600]</w:t>
      </w:r>
    </w:p>
    <w:p w14:paraId="1261FAA6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TTTTCGAACCCTTTTATTACATCTTCTTTCTCTTTTTCGAACCCTTTTATTACATCTTCT [600]</w:t>
      </w:r>
    </w:p>
    <w:p w14:paraId="53D9672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TTTTCGAACCCTTTTATGATATCTTCTTTCTCTTTTTCGAACCCTTTTATTACATCTTCT [600]</w:t>
      </w:r>
    </w:p>
    <w:p w14:paraId="5656390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TTTTCGAACCCTTTTATGATATCTTCTTTCTCTTTTTCGAACCCTTTTATTACATCTTCT [600]</w:t>
      </w:r>
    </w:p>
    <w:p w14:paraId="44D590F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TTTTCGAACCCTTTTATTACATCTTCTTTCTCTTTTTCGAACCCTTTTATTACATCTTCT [600]</w:t>
      </w:r>
    </w:p>
    <w:p w14:paraId="50261C2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TTTTCGAACCCTTTTATTACATCTTCTTTCTCTTTTTCGAACCCTTTTATTACATCTTCT [600]</w:t>
      </w:r>
    </w:p>
    <w:p w14:paraId="6113039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317EC37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TTCTCTTTCTCCAATCTTTTTATTACATCTTCTTTCTCTTTCTCCAATCTTTTTATTACA [660]</w:t>
      </w:r>
    </w:p>
    <w:p w14:paraId="671DFB8E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TTCTCTTTTTCGAACCCTTTTATTACATCTTCTTTCTCTTTCTCCAATCTTTTTATTACA [660]</w:t>
      </w:r>
    </w:p>
    <w:p w14:paraId="0448676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9 TTCTCTTTCTCCAATCTTTTTATTACATCTTCTTTCTCTTTCTCCAATCTTTTTAT---- [660]</w:t>
      </w:r>
    </w:p>
    <w:p w14:paraId="68B4AF9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TTCTCTTTTTCGAACCCTTTTATTACATCTTCTTTCTCTTTCTCCAATCTTTTTATTACA [660]</w:t>
      </w:r>
    </w:p>
    <w:p w14:paraId="76C027E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TTCTCTTTCTCCAATCTTTTTATTACATCTTCTTTCTCTTTCTCCAATCTTTTTATTACA [660]</w:t>
      </w:r>
    </w:p>
    <w:p w14:paraId="44C723F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TTCTCTTTCTCCAATCTTTTTATTACATCTTCTTTCTCTTTCTCCAATCTTTTTATTACA [660]</w:t>
      </w:r>
    </w:p>
    <w:p w14:paraId="26BC190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TTCTCTTTTTCGAACCCTTTTATTACATCTTCTTTCTCTTTCTCCAATCTTTTTATTACA [660]</w:t>
      </w:r>
    </w:p>
    <w:p w14:paraId="1919921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TTCTCTTTCTCCAATCTTTTTATTACATCTTCTTTCTCTTTCTCCAATCTTTTTATTACA [660]</w:t>
      </w:r>
    </w:p>
    <w:p w14:paraId="05054C3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TTCTCTTTCTCCAATCTTTTTATTACATCTTCTTTCTCTTTCTCCAATCTTTTTATTACA [660]</w:t>
      </w:r>
    </w:p>
    <w:p w14:paraId="374918F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TTCTCTTTTTCCAACCCTTTTATTACATCTTCTTTCTCTTTCTCCAATCTTTTTAT---- [660]</w:t>
      </w:r>
    </w:p>
    <w:p w14:paraId="0A4EBC48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TTCTCTTTTTCGAACCCTTTTATTACATCTTCTTTCTCTTTCTCCAATCTTTTTAT---- [660]</w:t>
      </w:r>
    </w:p>
    <w:p w14:paraId="0999CAC2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TTCTCTTTTTCGAACCCTTTTATTACATCTTCTTTCTCTTTCTCCAATCTTTTTATTACA [660]</w:t>
      </w:r>
    </w:p>
    <w:p w14:paraId="6C043B9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TTCTCTTTCTCCAATCTTTTTATTACATCTTCTTTCTCTTTCTCCAATCTTTTTAT---- [660]</w:t>
      </w:r>
    </w:p>
    <w:p w14:paraId="796EAB6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TTCTCTTTCTCCAATCTTTTTATTACATCTTCTTTCTCTTTCTCCAATCTTTTTATTACA [660]</w:t>
      </w:r>
    </w:p>
    <w:p w14:paraId="25B36EC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TTCTCTTTTTCGAACCCTTTTATTACATCTTCTTTCTCTTTCTCCAATCTTTTTATTACA [660]</w:t>
      </w:r>
    </w:p>
    <w:p w14:paraId="6FAEB890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TTCTCTTTTTCGAACCCTTTTATTACATCTTCTTTCTCTTTCTCCAATCTTTTTATTACA [660]</w:t>
      </w:r>
    </w:p>
    <w:p w14:paraId="1CEB637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TTCTCTTTCTCCAATCTTTTTATTACATCTTCTTTCTCTTTTTCCAATCTTTTTATTACA [660]</w:t>
      </w:r>
    </w:p>
    <w:p w14:paraId="0D53056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</w:p>
    <w:p w14:paraId="4503E77C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3D7 TCTTCTTTCTCTTTCTCCAATCTTTTTATCACATCTTCCAGATGTTCC [708]</w:t>
      </w:r>
    </w:p>
    <w:p w14:paraId="41D4656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06 TCTTCTTTCTCTTTCTCCAATCTTTTTATCACATCTTCCAGATGTTCC [708]</w:t>
      </w:r>
    </w:p>
    <w:p w14:paraId="0C43D73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lastRenderedPageBreak/>
        <w:t>159_H09 -----------------------------CACATCTTCCAGATGTTCC [708]</w:t>
      </w:r>
    </w:p>
    <w:p w14:paraId="21A46A4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3 TCTTCTTTCTCTTTCTCCAATCTTTTTATCACATCTTCCAGATGTTCC [708]</w:t>
      </w:r>
    </w:p>
    <w:p w14:paraId="3B8D944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25 TCTTCTTTCTCTTTCTCCAATCTTTTTATCACATCTTCCAGATGTTCC [708]</w:t>
      </w:r>
    </w:p>
    <w:p w14:paraId="417D94D9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1 TCTTCTTTCTCTTTCTCCAATCTTTTTATCACATCTTCCAGATGTTCC [708]</w:t>
      </w:r>
    </w:p>
    <w:p w14:paraId="09C41FC1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4 TCTTCTTTCTCTTTCTCCAATCTTTTTATCACATCTTCCAGATGTTCC [708]</w:t>
      </w:r>
    </w:p>
    <w:p w14:paraId="4402D733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35 TCTTCTTTCTCTTTCTCCAATCTTTTTATCACATCTTCCAGATGTTCC [708]</w:t>
      </w:r>
    </w:p>
    <w:p w14:paraId="3C06A02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2 TCTTCTTTCTCTTTCTCCAATCTTTTTATCACATCTTCCAGATGTTCC [708]</w:t>
      </w:r>
    </w:p>
    <w:p w14:paraId="653C110D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3 -</w:t>
      </w:r>
      <w:r w:rsidR="00C8734D" w:rsidRPr="00FE3A68">
        <w:rPr>
          <w:rFonts w:ascii="Osaka−等幅" w:eastAsia="Osaka−等幅" w:hAnsi="Osaka−等幅" w:cs="Lucida Grande"/>
        </w:rPr>
        <w:t>----------------------------CACA</w:t>
      </w:r>
      <w:r w:rsidRPr="00FE3A68">
        <w:rPr>
          <w:rFonts w:ascii="Osaka−等幅" w:eastAsia="Osaka−等幅" w:hAnsi="Osaka−等幅" w:cs="Lucida Grande"/>
        </w:rPr>
        <w:t>TCTTCCAGATGTTCC [708]</w:t>
      </w:r>
    </w:p>
    <w:p w14:paraId="4C6701BA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4 -----------------------------CACATCTTCCAGATGTTCC [708]</w:t>
      </w:r>
    </w:p>
    <w:p w14:paraId="26BA2CE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8 TCTTCTTTCTCTTTCTCCAATCTTTTTATCACATCTTCCAGATGTTCC [708]</w:t>
      </w:r>
    </w:p>
    <w:p w14:paraId="4F58E50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59 -----------------------------CACATCTTCCAGATGTTCC [708]</w:t>
      </w:r>
    </w:p>
    <w:p w14:paraId="2056C184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0 TCTTCTTTCTCTTTCTCCAATCTTTTTATCACATCTTCCAGATGTTCC [708]</w:t>
      </w:r>
    </w:p>
    <w:p w14:paraId="3B4AB07B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1 TCTTCTTTCTCTTTCTCCAATCTTTTTATCACATCTTCCAGATGTTCC [708]</w:t>
      </w:r>
    </w:p>
    <w:p w14:paraId="3B613C1F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64 TCTTCTTTCTCTTTCTCCAATCTTTTTATCACATCTTCCAGATGTTCC [708]</w:t>
      </w:r>
    </w:p>
    <w:p w14:paraId="1C4C3825" w14:textId="77777777" w:rsidR="004565F7" w:rsidRPr="00FE3A68" w:rsidRDefault="004565F7" w:rsidP="004565F7">
      <w:pPr>
        <w:rPr>
          <w:rFonts w:ascii="Osaka−等幅" w:eastAsia="Osaka−等幅" w:hAnsi="Osaka−等幅" w:cs="Lucida Grande"/>
        </w:rPr>
      </w:pPr>
      <w:r w:rsidRPr="00FE3A68">
        <w:rPr>
          <w:rFonts w:ascii="Osaka−等幅" w:eastAsia="Osaka−等幅" w:hAnsi="Osaka−等幅" w:cs="Lucida Grande"/>
        </w:rPr>
        <w:t>159_H70 TCTTCTTTCTCTTTCTCCAATCTTTTTATCACATCTTCCAGATGTTCC [708]</w:t>
      </w:r>
    </w:p>
    <w:p w14:paraId="3312B6D6" w14:textId="77777777" w:rsidR="004565F7" w:rsidRPr="00FE3A68" w:rsidRDefault="004565F7" w:rsidP="009B1059">
      <w:pPr>
        <w:widowControl/>
        <w:jc w:val="left"/>
        <w:rPr>
          <w:rFonts w:ascii="Osaka−等幅" w:eastAsia="Osaka−等幅" w:hAnsi="Osaka−等幅" w:cs="Lucida Grande"/>
          <w:color w:val="000000"/>
          <w:kern w:val="0"/>
        </w:rPr>
      </w:pPr>
    </w:p>
    <w:p w14:paraId="6FFD0FF3" w14:textId="77777777" w:rsidR="005E6E8B" w:rsidRPr="00C212A6" w:rsidRDefault="00C53627" w:rsidP="00532F63">
      <w:pPr>
        <w:widowControl/>
        <w:jc w:val="left"/>
        <w:rPr>
          <w:rFonts w:ascii="Lucida Grande" w:hAnsi="Lucida Grande" w:cs="Lucida Grande"/>
        </w:rPr>
      </w:pPr>
      <w:r w:rsidRPr="0017219C"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 xml:space="preserve">Sixteen alleles were found in K13_159 </w:t>
      </w:r>
      <w:r w:rsidRPr="0017219C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 xml:space="preserve">438 </w:t>
      </w:r>
      <w:r w:rsidRPr="0017219C">
        <w:rPr>
          <w:rFonts w:ascii="Lucida Grande" w:eastAsia="メイリオ" w:hAnsi="Lucida Grande" w:cs="Lucida Grande"/>
          <w:i/>
          <w:color w:val="000000"/>
          <w:kern w:val="0"/>
          <w:sz w:val="20"/>
          <w:szCs w:val="20"/>
        </w:rPr>
        <w:t xml:space="preserve">Plasmodium falciparum </w:t>
      </w:r>
      <w:r w:rsidRPr="0017219C"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from the five southern provinces in Laos</w:t>
      </w:r>
      <w:r w:rsidRPr="0017219C"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>.</w:t>
      </w:r>
      <w:r w:rsidR="00421546"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 xml:space="preserve"> </w:t>
      </w:r>
      <w:r w:rsidR="00421546">
        <w:rPr>
          <w:rFonts w:ascii="Lucida Grande" w:eastAsia="Osaka−等幅" w:hAnsi="Lucida Grande" w:cs="Lucida Grande"/>
          <w:color w:val="000000"/>
          <w:kern w:val="0"/>
          <w:sz w:val="20"/>
          <w:szCs w:val="20"/>
        </w:rPr>
        <w:t>DDBJ accession numbers: LC432351 – LC432366.</w:t>
      </w:r>
      <w:bookmarkStart w:id="0" w:name="_GoBack"/>
      <w:bookmarkEnd w:id="0"/>
    </w:p>
    <w:sectPr w:rsidR="005E6E8B" w:rsidRPr="00C212A6" w:rsidSect="00E67DF6">
      <w:footerReference w:type="even" r:id="rId7"/>
      <w:footerReference w:type="default" r:id="rId8"/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2DC732" w14:textId="77777777" w:rsidR="005E6E8B" w:rsidRDefault="005E6E8B" w:rsidP="00975749">
      <w:r>
        <w:separator/>
      </w:r>
    </w:p>
  </w:endnote>
  <w:endnote w:type="continuationSeparator" w:id="0">
    <w:p w14:paraId="7BC19EFF" w14:textId="77777777" w:rsidR="005E6E8B" w:rsidRDefault="005E6E8B" w:rsidP="00975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メイリオ">
    <w:panose1 w:val="020B0604030504040204"/>
    <w:charset w:val="4E"/>
    <w:family w:val="auto"/>
    <w:pitch w:val="variable"/>
    <w:sig w:usb0="00000001" w:usb1="08070000" w:usb2="00000010" w:usb3="00000000" w:csb0="00020000" w:csb1="00000000"/>
  </w:font>
  <w:font w:name="Osaka−等幅">
    <w:altName w:val="MS Gothic"/>
    <w:panose1 w:val="020B0600000000000000"/>
    <w:charset w:val="4E"/>
    <w:family w:val="auto"/>
    <w:pitch w:val="variable"/>
    <w:sig w:usb0="00000007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8E0BD7" w14:textId="77777777" w:rsidR="005E6E8B" w:rsidRDefault="007E00AE" w:rsidP="002D32A2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5E6E8B"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B68FB24" w14:textId="77777777" w:rsidR="005E6E8B" w:rsidRDefault="005E6E8B" w:rsidP="00975749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926B3" w14:textId="77777777" w:rsidR="005E6E8B" w:rsidRDefault="007E00AE" w:rsidP="002D32A2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5E6E8B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21546">
      <w:rPr>
        <w:rStyle w:val="a8"/>
        <w:noProof/>
      </w:rPr>
      <w:t>10</w:t>
    </w:r>
    <w:r>
      <w:rPr>
        <w:rStyle w:val="a8"/>
      </w:rPr>
      <w:fldChar w:fldCharType="end"/>
    </w:r>
  </w:p>
  <w:p w14:paraId="742E7552" w14:textId="77777777" w:rsidR="005E6E8B" w:rsidRDefault="005E6E8B" w:rsidP="00975749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9BFCF" w14:textId="77777777" w:rsidR="005E6E8B" w:rsidRDefault="005E6E8B" w:rsidP="00975749">
      <w:r>
        <w:separator/>
      </w:r>
    </w:p>
  </w:footnote>
  <w:footnote w:type="continuationSeparator" w:id="0">
    <w:p w14:paraId="2FC3549E" w14:textId="77777777" w:rsidR="005E6E8B" w:rsidRDefault="005E6E8B" w:rsidP="00975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70D13"/>
    <w:rsid w:val="00011B7C"/>
    <w:rsid w:val="00035016"/>
    <w:rsid w:val="00035038"/>
    <w:rsid w:val="00044733"/>
    <w:rsid w:val="00060A62"/>
    <w:rsid w:val="00065D7C"/>
    <w:rsid w:val="00074F1D"/>
    <w:rsid w:val="000948FE"/>
    <w:rsid w:val="000E6346"/>
    <w:rsid w:val="00120B84"/>
    <w:rsid w:val="00120C77"/>
    <w:rsid w:val="001332AE"/>
    <w:rsid w:val="00141469"/>
    <w:rsid w:val="001444B3"/>
    <w:rsid w:val="0015104D"/>
    <w:rsid w:val="00151DDA"/>
    <w:rsid w:val="0017219C"/>
    <w:rsid w:val="001750C2"/>
    <w:rsid w:val="00194A5C"/>
    <w:rsid w:val="001F0D16"/>
    <w:rsid w:val="001F23D0"/>
    <w:rsid w:val="001F53AD"/>
    <w:rsid w:val="00227B5E"/>
    <w:rsid w:val="00256F7E"/>
    <w:rsid w:val="002628DD"/>
    <w:rsid w:val="002630F1"/>
    <w:rsid w:val="00284E3F"/>
    <w:rsid w:val="002B1CB6"/>
    <w:rsid w:val="002C1843"/>
    <w:rsid w:val="002C4A6A"/>
    <w:rsid w:val="002D32A2"/>
    <w:rsid w:val="002D47AC"/>
    <w:rsid w:val="002D5F1E"/>
    <w:rsid w:val="002E582E"/>
    <w:rsid w:val="003306C6"/>
    <w:rsid w:val="0033383E"/>
    <w:rsid w:val="003A0F40"/>
    <w:rsid w:val="003D1372"/>
    <w:rsid w:val="00402620"/>
    <w:rsid w:val="00415206"/>
    <w:rsid w:val="00421546"/>
    <w:rsid w:val="00423C0F"/>
    <w:rsid w:val="00432B93"/>
    <w:rsid w:val="004565F7"/>
    <w:rsid w:val="00456DDB"/>
    <w:rsid w:val="00463885"/>
    <w:rsid w:val="00494571"/>
    <w:rsid w:val="004954D2"/>
    <w:rsid w:val="004B1686"/>
    <w:rsid w:val="005042F0"/>
    <w:rsid w:val="0050652D"/>
    <w:rsid w:val="005267DC"/>
    <w:rsid w:val="00532F63"/>
    <w:rsid w:val="00533F19"/>
    <w:rsid w:val="005502A3"/>
    <w:rsid w:val="005643BA"/>
    <w:rsid w:val="00570D13"/>
    <w:rsid w:val="00595A5B"/>
    <w:rsid w:val="005C7AEF"/>
    <w:rsid w:val="005D237E"/>
    <w:rsid w:val="005E1582"/>
    <w:rsid w:val="005E6E8B"/>
    <w:rsid w:val="00631FDD"/>
    <w:rsid w:val="006379C4"/>
    <w:rsid w:val="00640848"/>
    <w:rsid w:val="006936D1"/>
    <w:rsid w:val="006A0A84"/>
    <w:rsid w:val="006A5F77"/>
    <w:rsid w:val="006B2A7C"/>
    <w:rsid w:val="006E3C77"/>
    <w:rsid w:val="00702A3B"/>
    <w:rsid w:val="00735B3B"/>
    <w:rsid w:val="00753D33"/>
    <w:rsid w:val="00756A07"/>
    <w:rsid w:val="007626F4"/>
    <w:rsid w:val="0076555A"/>
    <w:rsid w:val="007760D9"/>
    <w:rsid w:val="007A0341"/>
    <w:rsid w:val="007B22C2"/>
    <w:rsid w:val="007B7048"/>
    <w:rsid w:val="007C4DF7"/>
    <w:rsid w:val="007C5A95"/>
    <w:rsid w:val="007D72CF"/>
    <w:rsid w:val="007E00AE"/>
    <w:rsid w:val="00810BDF"/>
    <w:rsid w:val="0081476A"/>
    <w:rsid w:val="0081520B"/>
    <w:rsid w:val="00822C40"/>
    <w:rsid w:val="00843A72"/>
    <w:rsid w:val="008524CD"/>
    <w:rsid w:val="00892EFD"/>
    <w:rsid w:val="008E0B00"/>
    <w:rsid w:val="008E45A1"/>
    <w:rsid w:val="0091199D"/>
    <w:rsid w:val="00925376"/>
    <w:rsid w:val="0093178C"/>
    <w:rsid w:val="00975749"/>
    <w:rsid w:val="009A4840"/>
    <w:rsid w:val="009B1059"/>
    <w:rsid w:val="009B5693"/>
    <w:rsid w:val="009F4872"/>
    <w:rsid w:val="009F4CBF"/>
    <w:rsid w:val="00A00923"/>
    <w:rsid w:val="00A13296"/>
    <w:rsid w:val="00A258BC"/>
    <w:rsid w:val="00A33D8C"/>
    <w:rsid w:val="00A347C4"/>
    <w:rsid w:val="00A363A1"/>
    <w:rsid w:val="00A819F2"/>
    <w:rsid w:val="00A8460F"/>
    <w:rsid w:val="00AB1144"/>
    <w:rsid w:val="00AB59F2"/>
    <w:rsid w:val="00AC1EE2"/>
    <w:rsid w:val="00AE4491"/>
    <w:rsid w:val="00AF054B"/>
    <w:rsid w:val="00B121C8"/>
    <w:rsid w:val="00B80888"/>
    <w:rsid w:val="00B85188"/>
    <w:rsid w:val="00B863EB"/>
    <w:rsid w:val="00B9201B"/>
    <w:rsid w:val="00B92C0B"/>
    <w:rsid w:val="00B93BB0"/>
    <w:rsid w:val="00B946B1"/>
    <w:rsid w:val="00BA661A"/>
    <w:rsid w:val="00BD3AD5"/>
    <w:rsid w:val="00BF2A9A"/>
    <w:rsid w:val="00C04F20"/>
    <w:rsid w:val="00C107A6"/>
    <w:rsid w:val="00C115BD"/>
    <w:rsid w:val="00C20119"/>
    <w:rsid w:val="00C212A6"/>
    <w:rsid w:val="00C222C6"/>
    <w:rsid w:val="00C32443"/>
    <w:rsid w:val="00C53627"/>
    <w:rsid w:val="00C54D9E"/>
    <w:rsid w:val="00C8734D"/>
    <w:rsid w:val="00CB71EB"/>
    <w:rsid w:val="00CD1F4F"/>
    <w:rsid w:val="00CD5C13"/>
    <w:rsid w:val="00CE2E6C"/>
    <w:rsid w:val="00CE54CF"/>
    <w:rsid w:val="00CF5E86"/>
    <w:rsid w:val="00CF707D"/>
    <w:rsid w:val="00D45A1A"/>
    <w:rsid w:val="00D5773E"/>
    <w:rsid w:val="00D64DAC"/>
    <w:rsid w:val="00DC09B4"/>
    <w:rsid w:val="00DD1B5B"/>
    <w:rsid w:val="00DE5830"/>
    <w:rsid w:val="00E047A9"/>
    <w:rsid w:val="00E259E9"/>
    <w:rsid w:val="00E666B8"/>
    <w:rsid w:val="00E66DB1"/>
    <w:rsid w:val="00E67DF6"/>
    <w:rsid w:val="00E76387"/>
    <w:rsid w:val="00E96A36"/>
    <w:rsid w:val="00EA7319"/>
    <w:rsid w:val="00EE499A"/>
    <w:rsid w:val="00EE64C1"/>
    <w:rsid w:val="00F46829"/>
    <w:rsid w:val="00F4728B"/>
    <w:rsid w:val="00F56847"/>
    <w:rsid w:val="00F82526"/>
    <w:rsid w:val="00F91AB1"/>
    <w:rsid w:val="00FA3E5C"/>
    <w:rsid w:val="00FE3566"/>
    <w:rsid w:val="00FE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DF7AE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a4">
    <w:name w:val="Balloon Text"/>
    <w:basedOn w:val="a"/>
    <w:link w:val="a5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749"/>
  </w:style>
  <w:style w:type="character" w:styleId="a8">
    <w:name w:val="page number"/>
    <w:basedOn w:val="a0"/>
    <w:uiPriority w:val="99"/>
    <w:semiHidden/>
    <w:unhideWhenUsed/>
    <w:rsid w:val="009757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a4">
    <w:name w:val="Balloon Text"/>
    <w:basedOn w:val="a"/>
    <w:link w:val="a5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749"/>
  </w:style>
  <w:style w:type="character" w:styleId="a8">
    <w:name w:val="page number"/>
    <w:basedOn w:val="a0"/>
    <w:uiPriority w:val="99"/>
    <w:semiHidden/>
    <w:unhideWhenUsed/>
    <w:rsid w:val="00975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0</Pages>
  <Words>3493</Words>
  <Characters>19914</Characters>
  <Application>Microsoft Macintosh Word</Application>
  <DocSecurity>0</DocSecurity>
  <Lines>165</Lines>
  <Paragraphs>46</Paragraphs>
  <ScaleCrop>false</ScaleCrop>
  <Company>NCGM</Company>
  <LinksUpToDate>false</LinksUpToDate>
  <CharactersWithSpaces>23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oritoshi</dc:creator>
  <cp:keywords/>
  <dc:description/>
  <cp:lastModifiedBy>Iwagami Moritoshi</cp:lastModifiedBy>
  <cp:revision>36</cp:revision>
  <cp:lastPrinted>2018-03-02T03:18:00Z</cp:lastPrinted>
  <dcterms:created xsi:type="dcterms:W3CDTF">2018-08-01T17:26:00Z</dcterms:created>
  <dcterms:modified xsi:type="dcterms:W3CDTF">2018-12-18T15:24:00Z</dcterms:modified>
</cp:coreProperties>
</file>